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D5F4A" w14:textId="0680E877" w:rsidR="007D6EA3" w:rsidRDefault="00812418" w:rsidP="003B09A1">
      <w:pPr>
        <w:adjustRightInd w:val="0"/>
        <w:snapToGrid w:val="0"/>
        <w:jc w:val="both"/>
        <w:rPr>
          <w:rFonts w:ascii="Arial" w:hAnsi="Arial" w:cs="Arial"/>
          <w:b/>
          <w:bCs/>
          <w:lang w:eastAsia="it-IT"/>
        </w:rPr>
      </w:pPr>
      <w:r w:rsidRPr="003B09A1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</w:t>
      </w:r>
      <w:r w:rsidR="007D6EA3" w:rsidRPr="003B09A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</w:t>
      </w:r>
      <w:r w:rsidR="004C1265" w:rsidRPr="003B09A1">
        <w:rPr>
          <w:rFonts w:ascii="Arial" w:hAnsi="Arial" w:cs="Arial"/>
          <w:b/>
          <w:bCs/>
        </w:rPr>
        <w:t>able</w:t>
      </w:r>
      <w:r>
        <w:rPr>
          <w:rFonts w:ascii="宋体" w:eastAsia="宋体" w:hAnsi="宋体" w:cs="宋体"/>
          <w:b/>
          <w:bCs/>
        </w:rPr>
        <w:t>.</w:t>
      </w:r>
      <w:r w:rsidR="007D6EA3" w:rsidRPr="003B09A1">
        <w:rPr>
          <w:rFonts w:ascii="Arial" w:hAnsi="Arial" w:cs="Arial"/>
          <w:b/>
          <w:bCs/>
          <w:lang w:eastAsia="it-IT"/>
        </w:rPr>
        <w:t xml:space="preserve"> Polymorphisms, genotypes, allele frequencies and Hardy-Weinberg Equilibrium</w:t>
      </w:r>
      <w:r w:rsidR="00DD0037">
        <w:rPr>
          <w:rFonts w:ascii="Arial" w:hAnsi="Arial" w:cs="Arial"/>
          <w:b/>
          <w:bCs/>
          <w:lang w:eastAsia="it-IT"/>
        </w:rPr>
        <w:t xml:space="preserve"> in </w:t>
      </w:r>
      <w:r w:rsidR="00DD0037" w:rsidRPr="002F6D53">
        <w:rPr>
          <w:rFonts w:ascii="Arial" w:hAnsi="Arial" w:cs="Arial"/>
          <w:b/>
          <w:bCs/>
          <w:lang w:eastAsia="it-IT"/>
        </w:rPr>
        <w:t>intrahepatic cholangiocarcinoma</w:t>
      </w:r>
      <w:r w:rsidR="003B09A1" w:rsidRPr="003B09A1">
        <w:rPr>
          <w:rFonts w:ascii="Arial" w:hAnsi="Arial" w:cs="Arial"/>
          <w:b/>
          <w:bCs/>
          <w:lang w:eastAsia="it-IT"/>
        </w:rPr>
        <w:t>.</w:t>
      </w:r>
      <w:r w:rsidR="00DD0037">
        <w:rPr>
          <w:rFonts w:ascii="Arial" w:hAnsi="Arial" w:cs="Arial"/>
          <w:b/>
          <w:bCs/>
          <w:lang w:eastAsia="it-IT"/>
        </w:rPr>
        <w:t xml:space="preserve"> </w:t>
      </w:r>
    </w:p>
    <w:p w14:paraId="584FCF99" w14:textId="77777777" w:rsidR="00194746" w:rsidRPr="003B09A1" w:rsidRDefault="00194746" w:rsidP="003B09A1">
      <w:pPr>
        <w:adjustRightInd w:val="0"/>
        <w:snapToGrid w:val="0"/>
        <w:jc w:val="both"/>
        <w:rPr>
          <w:rFonts w:ascii="Arial" w:hAnsi="Arial" w:cs="Arial"/>
          <w:b/>
          <w:bCs/>
          <w:lang w:eastAsia="it-IT"/>
        </w:rPr>
      </w:pPr>
    </w:p>
    <w:tbl>
      <w:tblPr>
        <w:tblStyle w:val="a3"/>
        <w:tblW w:w="8217" w:type="dxa"/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1134"/>
        <w:gridCol w:w="567"/>
        <w:gridCol w:w="708"/>
        <w:gridCol w:w="709"/>
        <w:gridCol w:w="567"/>
        <w:gridCol w:w="567"/>
        <w:gridCol w:w="851"/>
        <w:gridCol w:w="992"/>
      </w:tblGrid>
      <w:tr w:rsidR="007D6EA3" w:rsidRPr="00582BF1" w14:paraId="2ECFCFAE" w14:textId="77777777" w:rsidTr="002F6D53">
        <w:trPr>
          <w:trHeight w:val="770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pct12" w:color="auto" w:fill="auto"/>
            <w:vAlign w:val="center"/>
          </w:tcPr>
          <w:p w14:paraId="747D7CEF" w14:textId="0754BA6F" w:rsidR="007D6EA3" w:rsidRPr="003A0594" w:rsidRDefault="00EC4F01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0594">
              <w:rPr>
                <w:rFonts w:ascii="Arial" w:hAnsi="Arial" w:cs="Arial"/>
                <w:sz w:val="18"/>
                <w:szCs w:val="18"/>
              </w:rPr>
              <w:t>iCCA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14:paraId="0D2EE1FA" w14:textId="77777777" w:rsidR="007D6EA3" w:rsidRPr="003A0594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594">
              <w:rPr>
                <w:rFonts w:ascii="Arial" w:hAnsi="Arial" w:cs="Arial"/>
                <w:sz w:val="18"/>
                <w:szCs w:val="18"/>
              </w:rPr>
              <w:t>I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14:paraId="5A9FDEC1" w14:textId="77777777" w:rsidR="007D6EA3" w:rsidRPr="003A0594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594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14:paraId="42316F06" w14:textId="77777777" w:rsidR="007D6EA3" w:rsidRPr="003A0594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594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Genotype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pct12" w:color="auto" w:fill="auto"/>
            <w:vAlign w:val="center"/>
          </w:tcPr>
          <w:p w14:paraId="7D7D1C02" w14:textId="77777777" w:rsidR="007D6EA3" w:rsidRPr="003A0594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594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Alle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pct12" w:color="auto" w:fill="auto"/>
            <w:vAlign w:val="center"/>
          </w:tcPr>
          <w:p w14:paraId="43A868F8" w14:textId="77777777" w:rsidR="007D6EA3" w:rsidRPr="003A0594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594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HWE p-value</w:t>
            </w:r>
          </w:p>
        </w:tc>
      </w:tr>
      <w:tr w:rsidR="007D6EA3" w:rsidRPr="00582BF1" w14:paraId="74B8618D" w14:textId="77777777" w:rsidTr="002F6D53">
        <w:trPr>
          <w:trHeight w:val="177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755F1B07" w14:textId="77777777" w:rsidR="007D6EA3" w:rsidRPr="003A0594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5C9CCD0F" w14:textId="77777777" w:rsidR="007D6EA3" w:rsidRPr="003A0594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0673997C" w14:textId="77777777" w:rsidR="007D6EA3" w:rsidRPr="003A0594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1BD3E624" w14:textId="77777777" w:rsidR="007D6EA3" w:rsidRPr="003A0594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594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2B30C07B" w14:textId="77777777" w:rsidR="007D6EA3" w:rsidRPr="003A0594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594">
              <w:rPr>
                <w:rFonts w:ascii="Arial" w:hAnsi="Arial" w:cs="Arial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0854FA84" w14:textId="77777777" w:rsidR="007D6EA3" w:rsidRPr="003A0594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594">
              <w:rPr>
                <w:rFonts w:ascii="Arial" w:hAnsi="Arial" w:cs="Arial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3F1B4689" w14:textId="77777777" w:rsidR="007D6EA3" w:rsidRPr="003A0594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594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146DD289" w14:textId="77777777" w:rsidR="007D6EA3" w:rsidRPr="003A0594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594">
              <w:rPr>
                <w:rFonts w:ascii="Arial" w:hAnsi="Arial" w:cs="Arial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pct12" w:color="auto" w:fill="auto"/>
            <w:vAlign w:val="center"/>
          </w:tcPr>
          <w:p w14:paraId="5432804D" w14:textId="77777777" w:rsidR="007D6EA3" w:rsidRPr="003A0594" w:rsidRDefault="007D6EA3" w:rsidP="000C1C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594">
              <w:rPr>
                <w:rFonts w:ascii="Arial" w:hAnsi="Arial" w:cs="Arial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2" w:color="auto" w:fill="auto"/>
            <w:vAlign w:val="center"/>
          </w:tcPr>
          <w:p w14:paraId="3070DC18" w14:textId="77777777" w:rsidR="007D6EA3" w:rsidRPr="003A0594" w:rsidRDefault="007D6EA3" w:rsidP="000C1C0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A0594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</w:tr>
      <w:tr w:rsidR="00934A3C" w:rsidRPr="00582BF1" w14:paraId="09436919" w14:textId="77777777" w:rsidTr="002F6D53">
        <w:trPr>
          <w:trHeight w:val="385"/>
        </w:trPr>
        <w:tc>
          <w:tcPr>
            <w:tcW w:w="84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836072" w14:textId="242EBA06" w:rsidR="00934A3C" w:rsidRPr="003A0594" w:rsidRDefault="00AC0DE6" w:rsidP="002F6D53">
            <w:pPr>
              <w:rPr>
                <w:rFonts w:ascii="Arial" w:hAnsi="Arial" w:cs="Arial"/>
                <w:sz w:val="18"/>
                <w:szCs w:val="18"/>
              </w:rPr>
            </w:pPr>
            <w:r w:rsidRPr="003A0594">
              <w:rPr>
                <w:rFonts w:ascii="Arial" w:hAnsi="Arial" w:cs="Arial"/>
                <w:sz w:val="18"/>
                <w:szCs w:val="18"/>
              </w:rPr>
              <w:t>Inflamm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FB51687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</w:rPr>
              <w:t>rs2243250</w:t>
            </w:r>
          </w:p>
          <w:p w14:paraId="2366B135" w14:textId="5D0F5176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44518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IL4 </w:t>
            </w:r>
          </w:p>
          <w:p w14:paraId="3B311510" w14:textId="512DF9C8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1CC45" w14:textId="4F3AC7D2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65B85" w14:textId="1D10A35A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F1B8BC" w14:textId="22576D64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67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8DFB6" w14:textId="0F0C69ED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B13AB" w14:textId="6A485F58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1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EE7D0E" w14:textId="15D81140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81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4407E8B" w14:textId="1D1A79FA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0.62</w:t>
            </w:r>
          </w:p>
        </w:tc>
      </w:tr>
      <w:tr w:rsidR="00934A3C" w:rsidRPr="00582BF1" w14:paraId="76ED65FC" w14:textId="77777777" w:rsidTr="002F6D53">
        <w:trPr>
          <w:trHeight w:val="385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7A23AC4F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9656CC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B2F1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916E" w14:textId="1BC6285D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068B" w14:textId="1C0748A3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FDAE" w14:textId="5E7A4850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2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C75D" w14:textId="1435209F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1BBF" w14:textId="55313B64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2383" w14:textId="5AE4A95B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1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C52A1D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4A3C" w:rsidRPr="00582BF1" w14:paraId="7CBCC84F" w14:textId="77777777" w:rsidTr="002F6D5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0C6E7162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00613F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F5A8C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16A3B" w14:textId="1141EE5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T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503D9" w14:textId="296130C3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147F7" w14:textId="10986250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4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2A80C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59B9D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FCC47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FC6508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4A3C" w:rsidRPr="00582BF1" w14:paraId="4713DEC5" w14:textId="77777777" w:rsidTr="002F6D53">
        <w:trPr>
          <w:trHeight w:val="385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715D7349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0560C20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</w:rPr>
              <w:t>rs4711998</w:t>
            </w:r>
          </w:p>
          <w:p w14:paraId="05587E8F" w14:textId="39190809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54C7B9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IL17A</w:t>
            </w:r>
          </w:p>
          <w:p w14:paraId="38239C3C" w14:textId="501BECB5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D6F2E" w14:textId="1BE26168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A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F1931" w14:textId="56BF9158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4652B4" w14:textId="0E37D083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6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DF9E6D" w14:textId="0E46E884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DB00A" w14:textId="5152C8E6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72D73" w14:textId="6FF1FB30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19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2C768FF" w14:textId="313E6643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0.11</w:t>
            </w:r>
          </w:p>
        </w:tc>
      </w:tr>
      <w:tr w:rsidR="00934A3C" w:rsidRPr="00582BF1" w14:paraId="157EF9CB" w14:textId="77777777" w:rsidTr="002F6D53">
        <w:trPr>
          <w:trHeight w:val="385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60560721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5C557A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1703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CB4C" w14:textId="41E5DB8D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A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EA2B" w14:textId="2A248771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3901" w14:textId="566CBE02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2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BCD9" w14:textId="24C24944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905E" w14:textId="4C8176D1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678D" w14:textId="1DB803D9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8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F25A4C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4A3C" w:rsidRPr="00582BF1" w14:paraId="721CDDE8" w14:textId="77777777" w:rsidTr="002F6D53">
        <w:trPr>
          <w:trHeight w:val="385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43418E9A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088A14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5FCD3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12982" w14:textId="37786018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G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227A1" w14:textId="200B3E68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74FA9" w14:textId="6A65CC68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67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7F01E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3940D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398CD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59E7C1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4A3C" w:rsidRPr="00582BF1" w14:paraId="3E82E7B1" w14:textId="77777777" w:rsidTr="002F6D5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587A04CA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09F7FAC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rs7708392</w:t>
            </w:r>
          </w:p>
          <w:p w14:paraId="47FE7164" w14:textId="377AE492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A0E0BB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TNIP1</w:t>
            </w:r>
          </w:p>
          <w:p w14:paraId="3D64B43C" w14:textId="01F199AB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341DB" w14:textId="6227F02F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G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24328" w14:textId="3136198F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370BC7" w14:textId="037F5EAA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56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CBBE9E" w14:textId="485F5FD2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C6766" w14:textId="0DEBE0BF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17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79025" w14:textId="2D19B09E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76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061AEFE" w14:textId="4D995DD6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0.24</w:t>
            </w:r>
          </w:p>
        </w:tc>
      </w:tr>
      <w:tr w:rsidR="00934A3C" w:rsidRPr="00582BF1" w14:paraId="797FFCD2" w14:textId="77777777" w:rsidTr="002F6D53">
        <w:trPr>
          <w:trHeight w:val="385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3EFF4B97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03C35C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82A8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1F86" w14:textId="0FB1BCAD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G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563C" w14:textId="309FFBD6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0DB2" w14:textId="048D030F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4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2D99" w14:textId="30BB0069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0872" w14:textId="110B8B32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CA4A" w14:textId="02E7C8D8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2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6360A9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4A3C" w:rsidRPr="00582BF1" w14:paraId="11FC5807" w14:textId="77777777" w:rsidTr="002F6D53">
        <w:trPr>
          <w:trHeight w:val="385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3E1304CB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ABA700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2A13D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06CC2" w14:textId="1110CB7B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9593F" w14:textId="4C5AEC53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188A7" w14:textId="5729174C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41C14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5E197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C3A2C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F05512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4A3C" w:rsidRPr="00582BF1" w14:paraId="7B425A0A" w14:textId="77777777" w:rsidTr="002F6D5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18C9CFC6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3B7504A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rs822336</w:t>
            </w:r>
          </w:p>
          <w:p w14:paraId="67800BF9" w14:textId="12F3F2D3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25DCAC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CD274</w:t>
            </w:r>
          </w:p>
          <w:p w14:paraId="7C5501B2" w14:textId="1A8FE3E1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EF170" w14:textId="68DF2866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G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1458D" w14:textId="541DBB61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0639B1" w14:textId="13AA486A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25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024B9" w14:textId="06A8CBA0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DBCEC" w14:textId="149866AF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1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5A345" w14:textId="35A80BD6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47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F05595F" w14:textId="0ADAD66E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0.14</w:t>
            </w:r>
          </w:p>
        </w:tc>
      </w:tr>
      <w:tr w:rsidR="00934A3C" w:rsidRPr="00582BF1" w14:paraId="6FD8118B" w14:textId="77777777" w:rsidTr="002F6D53">
        <w:trPr>
          <w:trHeight w:val="385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3B852B3E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D8BBDE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2563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3CD3" w14:textId="0860EA98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G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6024" w14:textId="0914784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17BA" w14:textId="7156F1F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4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FB76" w14:textId="2F8D7715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9CE2" w14:textId="611E3F1D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5AB9" w14:textId="6068173F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5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3F5621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4A3C" w:rsidRPr="00582BF1" w14:paraId="003AFF26" w14:textId="77777777" w:rsidTr="002F6D53">
        <w:trPr>
          <w:trHeight w:val="385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4F25EE5E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366323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6317F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5B1AC" w14:textId="1450B251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DF9D6" w14:textId="76D58C83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6653A" w14:textId="797C7B8B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3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63DC9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D0815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BF315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794439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4A3C" w:rsidRPr="00582BF1" w14:paraId="35A28E05" w14:textId="77777777" w:rsidTr="002F6D53">
        <w:trPr>
          <w:trHeight w:val="366"/>
        </w:trPr>
        <w:tc>
          <w:tcPr>
            <w:tcW w:w="846" w:type="dxa"/>
            <w:vMerge w:val="restart"/>
            <w:tcBorders>
              <w:right w:val="single" w:sz="4" w:space="0" w:color="auto"/>
            </w:tcBorders>
            <w:vAlign w:val="center"/>
          </w:tcPr>
          <w:p w14:paraId="7EF75832" w14:textId="379C6A60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594">
              <w:rPr>
                <w:rFonts w:ascii="Arial" w:hAnsi="Arial" w:cs="Arial"/>
                <w:sz w:val="18"/>
                <w:szCs w:val="18"/>
              </w:rPr>
              <w:t>RN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E68788E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rs10965215</w:t>
            </w:r>
          </w:p>
          <w:p w14:paraId="45BD4F0A" w14:textId="759D4B8E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FCC1F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CDKN2B-AS1</w:t>
            </w:r>
          </w:p>
          <w:p w14:paraId="6E99E709" w14:textId="73A690E8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413437" w14:textId="372D2B74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G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CE3B1" w14:textId="5AE8CE51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3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37E29B" w14:textId="303FD6B6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28.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FD1DF6" w14:textId="1C1CE36E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3556A" w14:textId="1B4DA83D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1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A07E53" w14:textId="0D3BE542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50.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D1B268C" w14:textId="4DD6D830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0.2</w:t>
            </w:r>
            <w:r w:rsidRPr="00582BF1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6</w:t>
            </w:r>
          </w:p>
        </w:tc>
      </w:tr>
      <w:tr w:rsidR="00934A3C" w:rsidRPr="00582BF1" w14:paraId="155C3414" w14:textId="77777777" w:rsidTr="002F6D5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382F2265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474899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C922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F5FF" w14:textId="463080A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G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FD8B" w14:textId="4DC470FE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5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A966" w14:textId="042F9073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44.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50BF" w14:textId="2FC54CE4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8D0C" w14:textId="3F239AC0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E126" w14:textId="53F47C02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49.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5635D6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4A3C" w:rsidRPr="00582BF1" w14:paraId="4E79C79D" w14:textId="77777777" w:rsidTr="002F6D5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0D4694DF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C9EBED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CD6C9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8C83F" w14:textId="654644C5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A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A6C997" w14:textId="53C936EC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3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0823F" w14:textId="694CD12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26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15CF1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749EA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B70F8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49C790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4A3C" w:rsidRPr="00582BF1" w14:paraId="4BF88CBF" w14:textId="77777777" w:rsidTr="002F6D5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30EBA5E2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47D0EBD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rs6505162</w:t>
            </w:r>
          </w:p>
          <w:p w14:paraId="0AD586C2" w14:textId="7A4497B6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A78B3F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SRP1</w:t>
            </w:r>
          </w:p>
          <w:p w14:paraId="4360C4C4" w14:textId="3CAB389C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95CEE" w14:textId="151AC383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A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F0C79" w14:textId="13AE369E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3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E5B17" w14:textId="1D720A7E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2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6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697918" w14:textId="3B093501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74B3B" w14:textId="6B4327CD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1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EE1B81" w14:textId="0A5AC568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5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3.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3A2147C" w14:textId="5753E9D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0.</w:t>
            </w:r>
            <w:r w:rsidRPr="00582BF1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37</w:t>
            </w:r>
          </w:p>
        </w:tc>
      </w:tr>
      <w:tr w:rsidR="00934A3C" w:rsidRPr="00582BF1" w14:paraId="13D168AC" w14:textId="77777777" w:rsidTr="002F6D5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193C61F7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870DC2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9AD4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7835" w14:textId="493ECCC0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A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3DC8" w14:textId="0941ADF5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E1CC" w14:textId="37BB3911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4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152A" w14:textId="24890955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E617" w14:textId="3837D8A6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1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E789" w14:textId="517F18D1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4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6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222AD1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4A3C" w:rsidRPr="00582BF1" w14:paraId="7EBCCCFE" w14:textId="77777777" w:rsidTr="002F6D5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63A952AB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D54F32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C32A4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3F929F" w14:textId="13E7F2D4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8BDD2" w14:textId="445B6DE1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6F5E2" w14:textId="029339CB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2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3BBB6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52271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6FD20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7997AF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4A3C" w:rsidRPr="00582BF1" w14:paraId="556AB432" w14:textId="77777777" w:rsidTr="002F6D5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2C1123DC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267CDAB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594">
              <w:rPr>
                <w:rFonts w:ascii="Arial" w:eastAsia="DengXian" w:hAnsi="Arial" w:cs="Arial"/>
                <w:color w:val="000000"/>
                <w:sz w:val="18"/>
                <w:szCs w:val="18"/>
              </w:rPr>
              <w:t>rs7158663</w:t>
            </w:r>
          </w:p>
          <w:p w14:paraId="028862AB" w14:textId="7FBAF5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4E77D1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594">
              <w:rPr>
                <w:rFonts w:ascii="Arial" w:eastAsia="DengXian" w:hAnsi="Arial" w:cs="Arial"/>
                <w:color w:val="000000"/>
                <w:sz w:val="18"/>
                <w:szCs w:val="18"/>
              </w:rPr>
              <w:t> MEG3</w:t>
            </w:r>
          </w:p>
          <w:p w14:paraId="76B34566" w14:textId="2349E121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A43A1" w14:textId="01D060A9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A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14EC8" w14:textId="3218DDBB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3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81996" w14:textId="7EFF1A76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28.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A5B8C" w14:textId="1BA7154F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56CB59" w14:textId="73E93583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1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C3E5BA" w14:textId="54B6DD2C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b/>
                <w:bCs/>
                <w:sz w:val="18"/>
                <w:szCs w:val="18"/>
                <w:lang w:eastAsia="it-IT"/>
              </w:rPr>
              <w:t>48.</w:t>
            </w:r>
            <w:r w:rsidRPr="00582BF1"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9510CF4" w14:textId="064FC11F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eastAsia="it-IT"/>
              </w:rPr>
              <w:t>0.0</w:t>
            </w:r>
            <w:r w:rsidRPr="00582BF1">
              <w:rPr>
                <w:rFonts w:ascii="Arial" w:eastAsiaTheme="minorEastAsia" w:hAnsi="Arial" w:cs="Arial"/>
                <w:b/>
                <w:bCs/>
                <w:i/>
                <w:iCs/>
                <w:sz w:val="18"/>
                <w:szCs w:val="18"/>
              </w:rPr>
              <w:t>2</w:t>
            </w:r>
          </w:p>
        </w:tc>
      </w:tr>
      <w:tr w:rsidR="00934A3C" w:rsidRPr="00582BF1" w14:paraId="30F15883" w14:textId="77777777" w:rsidTr="002F6D5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798FCDE8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DB4521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C29B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6FF4" w14:textId="3CB07776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A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AD98" w14:textId="58E3C25B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084C6" w14:textId="34A40AC1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3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70A1" w14:textId="143D64F5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9C04" w14:textId="1256D27D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1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22E3" w14:textId="27D5C3D4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51.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FC4BB5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4A3C" w:rsidRPr="00582BF1" w14:paraId="7F98F37A" w14:textId="77777777" w:rsidTr="002F6D5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35DD79E0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994984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5F6D6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B5E30" w14:textId="4EC65B41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G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9273C" w14:textId="2AA7B225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3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313CC" w14:textId="7E69EDA2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32.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5B3B45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DAED1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85F38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D9B247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4A3C" w:rsidRPr="00582BF1" w14:paraId="65A37EC5" w14:textId="77777777" w:rsidTr="002F6D5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29C19D89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846EB27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rs7315438</w:t>
            </w:r>
          </w:p>
          <w:p w14:paraId="5B464F22" w14:textId="0FEBE899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763197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</w:rPr>
              <w:br/>
            </w:r>
            <w:r w:rsidRPr="00582BF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LOC105370003</w:t>
            </w:r>
          </w:p>
          <w:p w14:paraId="451D4937" w14:textId="03B83281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E9E06" w14:textId="59B1FCD5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0F3E4" w14:textId="1C3D6DB1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95602" w14:textId="7BA5F1DE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1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4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555F05" w14:textId="283CD84C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2B29EB" w14:textId="41429ED2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8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3F3D0" w14:textId="33D3B582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3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6.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5DD4B6E" w14:textId="5BE7002F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0.</w:t>
            </w:r>
            <w:r w:rsidRPr="00582BF1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58</w:t>
            </w:r>
          </w:p>
        </w:tc>
      </w:tr>
      <w:tr w:rsidR="00934A3C" w:rsidRPr="00582BF1" w14:paraId="18F2D8B5" w14:textId="77777777" w:rsidTr="002F6D5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4C43342A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351EFA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2FFE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EE95" w14:textId="47FF019C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6C4C" w14:textId="1CEDA526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72DB" w14:textId="63E576B9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4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0DD5" w14:textId="750881D4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68C9" w14:textId="62698E0F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1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E100" w14:textId="067BD2CF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6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3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B9B21D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4A3C" w:rsidRPr="00582BF1" w14:paraId="2780FCAE" w14:textId="77777777" w:rsidTr="002F6D5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377046E2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5C2F9B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B2F8B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B9FFE" w14:textId="5752FE41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T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B5AB77" w14:textId="25F0E02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4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FC60D" w14:textId="24D3F829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42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DC80D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060B5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ACC41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9AC4EA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4A3C" w:rsidRPr="00582BF1" w14:paraId="7E050D2A" w14:textId="77777777" w:rsidTr="002F6D5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1A6A777B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9161D48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rs944289</w:t>
            </w:r>
          </w:p>
          <w:p w14:paraId="25482C99" w14:textId="1A79AE08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E2F47" w14:textId="77777777" w:rsidR="003F1E7E" w:rsidRDefault="003F1E7E" w:rsidP="003F1E7E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7322B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LncRNA</w:t>
            </w:r>
          </w:p>
          <w:p w14:paraId="08D92588" w14:textId="6CF36DC7" w:rsidR="00934A3C" w:rsidRPr="003A0594" w:rsidRDefault="003F1E7E" w:rsidP="00350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5BE0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PTCSC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17627" w14:textId="3A310FAF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9E5BEF" w14:textId="07339208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1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9A847" w14:textId="6075EE22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1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5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F99E70" w14:textId="273D7528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FDEB8" w14:textId="7BC43B19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7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FFCE0" w14:textId="321C176F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34.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9A51AE1" w14:textId="7ABBBFA2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</w:t>
            </w:r>
            <w:r w:rsidRPr="00582BF1">
              <w:rPr>
                <w:rFonts w:ascii="Arial" w:eastAsiaTheme="minorEastAsia" w:hAnsi="Arial" w:cs="Arial"/>
                <w:b/>
                <w:bCs/>
                <w:i/>
                <w:iCs/>
                <w:sz w:val="18"/>
                <w:szCs w:val="18"/>
              </w:rPr>
              <w:t>3</w:t>
            </w:r>
          </w:p>
        </w:tc>
      </w:tr>
      <w:tr w:rsidR="00934A3C" w:rsidRPr="00582BF1" w14:paraId="2F9093B9" w14:textId="77777777" w:rsidTr="002F6D5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22D705E3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099215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0772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75C1" w14:textId="0FB3A08B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690B" w14:textId="79229D2E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B578" w14:textId="3FF4DFC1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3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9AC7" w14:textId="3038B420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AA7F" w14:textId="0A62EE45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1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9AAF" w14:textId="105B7ADA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sz w:val="18"/>
                <w:szCs w:val="18"/>
                <w:lang w:eastAsia="it-IT"/>
              </w:rPr>
              <w:t>65.</w:t>
            </w: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F00F87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34A3C" w:rsidRPr="00582BF1" w14:paraId="6F7D8461" w14:textId="77777777" w:rsidTr="002F6D53">
        <w:trPr>
          <w:trHeight w:val="366"/>
        </w:trPr>
        <w:tc>
          <w:tcPr>
            <w:tcW w:w="846" w:type="dxa"/>
            <w:vMerge/>
            <w:tcBorders>
              <w:right w:val="single" w:sz="4" w:space="0" w:color="auto"/>
            </w:tcBorders>
            <w:vAlign w:val="center"/>
          </w:tcPr>
          <w:p w14:paraId="587FE657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B4720B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7F30D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41882" w14:textId="2084B000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hAnsi="Arial" w:cs="Arial"/>
                <w:i/>
                <w:iCs/>
                <w:sz w:val="18"/>
                <w:szCs w:val="18"/>
              </w:rPr>
              <w:t>T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D0472" w14:textId="1D60A953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085B8" w14:textId="204C86E8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BF1">
              <w:rPr>
                <w:rFonts w:ascii="Arial" w:eastAsiaTheme="minorEastAsia" w:hAnsi="Arial" w:cs="Arial"/>
                <w:sz w:val="18"/>
                <w:szCs w:val="18"/>
              </w:rPr>
              <w:t>44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6CADF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19D7B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37B08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13CBC9" w14:textId="77777777" w:rsidR="00934A3C" w:rsidRPr="003A0594" w:rsidRDefault="00934A3C" w:rsidP="00934A3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F94A178" w14:textId="1E1FEBAC" w:rsidR="008B384B" w:rsidRPr="003A0594" w:rsidRDefault="00574764" w:rsidP="00C975A3">
      <w:pPr>
        <w:tabs>
          <w:tab w:val="left" w:pos="216"/>
        </w:tabs>
        <w:jc w:val="both"/>
        <w:rPr>
          <w:rFonts w:ascii="Arial" w:hAnsi="Arial" w:cs="Arial"/>
          <w:sz w:val="18"/>
          <w:szCs w:val="18"/>
          <w:shd w:val="clear" w:color="auto" w:fill="FFFFFF"/>
        </w:rPr>
      </w:pPr>
      <w:bookmarkStart w:id="0" w:name="OLE_LINK15"/>
      <w:bookmarkStart w:id="1" w:name="OLE_LINK16"/>
      <w:r w:rsidRPr="00A75F22">
        <w:rPr>
          <w:rFonts w:ascii="Arial" w:hAnsi="Arial" w:cs="Arial"/>
          <w:b/>
          <w:bCs/>
          <w:sz w:val="18"/>
          <w:szCs w:val="18"/>
        </w:rPr>
        <w:t>CD274</w:t>
      </w:r>
      <w:r w:rsidRPr="00A75F22">
        <w:rPr>
          <w:rFonts w:ascii="Arial" w:hAnsi="Arial" w:cs="Arial"/>
          <w:sz w:val="18"/>
          <w:szCs w:val="18"/>
        </w:rPr>
        <w:t xml:space="preserve">, CD274 Molecule; </w:t>
      </w:r>
      <w:r w:rsidRPr="00A75F22">
        <w:rPr>
          <w:rFonts w:ascii="Arial" w:hAnsi="Arial" w:cs="Arial"/>
          <w:b/>
          <w:bCs/>
          <w:sz w:val="18"/>
          <w:szCs w:val="18"/>
        </w:rPr>
        <w:t>CDKN2B-AS1</w:t>
      </w:r>
      <w:r w:rsidRPr="00A75F22">
        <w:rPr>
          <w:rFonts w:ascii="Arial" w:hAnsi="Arial" w:cs="Arial"/>
          <w:sz w:val="18"/>
          <w:szCs w:val="18"/>
        </w:rPr>
        <w:t>, Cyclin-dependent kinase inhibitor 2B antisense RNA 1;</w:t>
      </w:r>
      <w:r w:rsidR="000D40CA">
        <w:rPr>
          <w:rFonts w:ascii="Arial" w:hAnsi="Arial" w:cs="Arial"/>
          <w:sz w:val="18"/>
          <w:szCs w:val="18"/>
        </w:rPr>
        <w:t xml:space="preserve"> </w:t>
      </w:r>
      <w:r w:rsidR="000D40CA" w:rsidRPr="00A03FAE">
        <w:rPr>
          <w:rFonts w:ascii="Arial" w:hAnsi="Arial" w:cs="Arial"/>
          <w:b/>
          <w:bCs/>
          <w:sz w:val="18"/>
          <w:szCs w:val="18"/>
        </w:rPr>
        <w:t>HWE</w:t>
      </w:r>
      <w:r w:rsidR="001215D6" w:rsidRPr="00A03FAE">
        <w:rPr>
          <w:rFonts w:ascii="Arial" w:hAnsi="Arial" w:cs="Arial"/>
          <w:sz w:val="18"/>
          <w:szCs w:val="18"/>
        </w:rPr>
        <w:t>,</w:t>
      </w:r>
      <w:r w:rsidR="001215D6">
        <w:rPr>
          <w:rFonts w:ascii="Arial" w:hAnsi="Arial" w:cs="Arial"/>
          <w:b/>
          <w:bCs/>
          <w:sz w:val="18"/>
          <w:szCs w:val="18"/>
        </w:rPr>
        <w:t xml:space="preserve"> </w:t>
      </w:r>
      <w:r w:rsidR="001215D6">
        <w:rPr>
          <w:rFonts w:ascii="Arial" w:hAnsi="Arial" w:cs="Arial"/>
          <w:sz w:val="18"/>
          <w:szCs w:val="18"/>
        </w:rPr>
        <w:t>H</w:t>
      </w:r>
      <w:r w:rsidR="001215D6" w:rsidRPr="00A03FAE">
        <w:rPr>
          <w:rFonts w:ascii="Arial" w:hAnsi="Arial" w:cs="Arial"/>
          <w:sz w:val="18"/>
          <w:szCs w:val="18"/>
        </w:rPr>
        <w:t xml:space="preserve">ardy </w:t>
      </w:r>
      <w:r w:rsidR="001215D6">
        <w:rPr>
          <w:rFonts w:ascii="Arial" w:hAnsi="Arial" w:cs="Arial"/>
          <w:sz w:val="18"/>
          <w:szCs w:val="18"/>
        </w:rPr>
        <w:t>W</w:t>
      </w:r>
      <w:r w:rsidR="001215D6" w:rsidRPr="00A03FAE">
        <w:rPr>
          <w:rFonts w:ascii="Arial" w:hAnsi="Arial" w:cs="Arial"/>
          <w:sz w:val="18"/>
          <w:szCs w:val="18"/>
        </w:rPr>
        <w:t xml:space="preserve">einberg </w:t>
      </w:r>
      <w:r w:rsidR="001215D6">
        <w:rPr>
          <w:rFonts w:ascii="Arial" w:hAnsi="Arial" w:cs="Arial"/>
          <w:sz w:val="18"/>
          <w:szCs w:val="18"/>
        </w:rPr>
        <w:t>E</w:t>
      </w:r>
      <w:r w:rsidR="001215D6" w:rsidRPr="00A03FAE">
        <w:rPr>
          <w:rFonts w:ascii="Arial" w:hAnsi="Arial" w:cs="Arial"/>
          <w:sz w:val="18"/>
          <w:szCs w:val="18"/>
        </w:rPr>
        <w:t>quilibrium</w:t>
      </w:r>
      <w:r w:rsidR="001215D6">
        <w:rPr>
          <w:rFonts w:ascii="Arial" w:hAnsi="Arial" w:cs="Arial"/>
          <w:sz w:val="18"/>
          <w:szCs w:val="18"/>
        </w:rPr>
        <w:t>;</w:t>
      </w:r>
      <w:r w:rsidRPr="00A75F22">
        <w:rPr>
          <w:rFonts w:ascii="Arial" w:hAnsi="Arial" w:cs="Arial"/>
          <w:sz w:val="18"/>
          <w:szCs w:val="18"/>
        </w:rPr>
        <w:t xml:space="preserve"> </w:t>
      </w:r>
      <w:r w:rsidRPr="00A75F22">
        <w:rPr>
          <w:rFonts w:ascii="Arial" w:hAnsi="Arial" w:cs="Arial"/>
          <w:b/>
          <w:bCs/>
          <w:sz w:val="18"/>
          <w:szCs w:val="18"/>
        </w:rPr>
        <w:t>IL4</w:t>
      </w:r>
      <w:r w:rsidRPr="00A75F22">
        <w:rPr>
          <w:rFonts w:ascii="Arial" w:hAnsi="Arial" w:cs="Arial"/>
          <w:sz w:val="18"/>
          <w:szCs w:val="18"/>
        </w:rPr>
        <w:t xml:space="preserve">, Interleukin 4; </w:t>
      </w:r>
      <w:r w:rsidRPr="00A75F22">
        <w:rPr>
          <w:rFonts w:ascii="Arial" w:hAnsi="Arial" w:cs="Arial"/>
          <w:b/>
          <w:bCs/>
          <w:sz w:val="18"/>
          <w:szCs w:val="18"/>
        </w:rPr>
        <w:t>IL17A</w:t>
      </w:r>
      <w:r w:rsidRPr="00A75F22">
        <w:rPr>
          <w:rFonts w:ascii="Arial" w:hAnsi="Arial" w:cs="Arial"/>
          <w:sz w:val="18"/>
          <w:szCs w:val="18"/>
        </w:rPr>
        <w:t xml:space="preserve">, Interleukin 17A; </w:t>
      </w:r>
      <w:r w:rsidRPr="00A75F22">
        <w:rPr>
          <w:rFonts w:ascii="Arial" w:hAnsi="Arial" w:cs="Arial"/>
          <w:b/>
          <w:bCs/>
          <w:sz w:val="18"/>
          <w:szCs w:val="18"/>
        </w:rPr>
        <w:t>LncRNA PTCSC3</w:t>
      </w:r>
      <w:r w:rsidRPr="00A75F22">
        <w:rPr>
          <w:rFonts w:ascii="Arial" w:hAnsi="Arial" w:cs="Arial"/>
          <w:sz w:val="18"/>
          <w:szCs w:val="18"/>
        </w:rPr>
        <w:t xml:space="preserve">, Long non-coding RNA of Papillary Thyroid Carcinoma Susceptibility Candidate 3; </w:t>
      </w:r>
      <w:r w:rsidRPr="00A75F22">
        <w:rPr>
          <w:rFonts w:ascii="Arial" w:hAnsi="Arial" w:cs="Arial"/>
          <w:b/>
          <w:bCs/>
          <w:sz w:val="18"/>
          <w:szCs w:val="18"/>
        </w:rPr>
        <w:t>LOC105370003</w:t>
      </w:r>
      <w:r w:rsidRPr="00A75F22">
        <w:rPr>
          <w:rFonts w:ascii="Arial" w:hAnsi="Arial" w:cs="Arial"/>
          <w:sz w:val="18"/>
          <w:szCs w:val="18"/>
        </w:rPr>
        <w:t xml:space="preserve">, Predicted long non-coding RNA LOC105370003; </w:t>
      </w:r>
      <w:r w:rsidRPr="00A75F22">
        <w:rPr>
          <w:rFonts w:ascii="Arial" w:hAnsi="Arial" w:cs="Arial"/>
          <w:b/>
          <w:bCs/>
          <w:sz w:val="18"/>
          <w:szCs w:val="18"/>
        </w:rPr>
        <w:t>MEG3</w:t>
      </w:r>
      <w:r w:rsidRPr="00A75F22">
        <w:rPr>
          <w:rFonts w:ascii="Arial" w:hAnsi="Arial" w:cs="Arial"/>
          <w:sz w:val="18"/>
          <w:szCs w:val="18"/>
        </w:rPr>
        <w:t xml:space="preserve">, Maternally Expressed Gene 3; </w:t>
      </w:r>
      <w:r w:rsidRPr="00A75F22">
        <w:rPr>
          <w:rFonts w:ascii="Arial" w:hAnsi="Arial" w:cs="Arial"/>
          <w:b/>
          <w:bCs/>
          <w:sz w:val="18"/>
          <w:szCs w:val="18"/>
        </w:rPr>
        <w:t>NSRP1</w:t>
      </w:r>
      <w:r w:rsidRPr="00A75F22">
        <w:rPr>
          <w:rFonts w:ascii="Arial" w:hAnsi="Arial" w:cs="Arial"/>
          <w:sz w:val="18"/>
          <w:szCs w:val="18"/>
        </w:rPr>
        <w:t xml:space="preserve">, Nuclear Speckle Splicing Regulatory Protein 1; </w:t>
      </w:r>
      <w:r w:rsidRPr="00A75F22">
        <w:rPr>
          <w:rFonts w:ascii="Arial" w:hAnsi="Arial" w:cs="Arial"/>
          <w:b/>
          <w:bCs/>
          <w:sz w:val="18"/>
          <w:szCs w:val="18"/>
        </w:rPr>
        <w:t>TNIP1</w:t>
      </w:r>
      <w:r w:rsidRPr="00A75F22">
        <w:rPr>
          <w:rFonts w:ascii="Arial" w:hAnsi="Arial" w:cs="Arial"/>
          <w:sz w:val="18"/>
          <w:szCs w:val="18"/>
        </w:rPr>
        <w:t>, TNFAIP3 Interacting Protein 1.</w:t>
      </w:r>
      <w:bookmarkEnd w:id="0"/>
      <w:bookmarkEnd w:id="1"/>
    </w:p>
    <w:sectPr w:rsidR="008B384B" w:rsidRPr="003A0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0C1B53" w14:textId="77777777" w:rsidR="00F156AE" w:rsidRDefault="00F156AE" w:rsidP="00EC4F01">
      <w:r>
        <w:separator/>
      </w:r>
    </w:p>
  </w:endnote>
  <w:endnote w:type="continuationSeparator" w:id="0">
    <w:p w14:paraId="252DD90F" w14:textId="77777777" w:rsidR="00F156AE" w:rsidRDefault="00F156AE" w:rsidP="00EC4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B35414" w14:textId="77777777" w:rsidR="00F156AE" w:rsidRDefault="00F156AE" w:rsidP="00EC4F01">
      <w:r>
        <w:separator/>
      </w:r>
    </w:p>
  </w:footnote>
  <w:footnote w:type="continuationSeparator" w:id="0">
    <w:p w14:paraId="26C3558F" w14:textId="77777777" w:rsidR="00F156AE" w:rsidRDefault="00F156AE" w:rsidP="00EC4F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EA3"/>
    <w:rsid w:val="00011B8E"/>
    <w:rsid w:val="00033F35"/>
    <w:rsid w:val="00036E1B"/>
    <w:rsid w:val="00044B30"/>
    <w:rsid w:val="00072418"/>
    <w:rsid w:val="000A24BA"/>
    <w:rsid w:val="000B2FCA"/>
    <w:rsid w:val="000D40CA"/>
    <w:rsid w:val="001215D6"/>
    <w:rsid w:val="001500E5"/>
    <w:rsid w:val="001758AA"/>
    <w:rsid w:val="00194746"/>
    <w:rsid w:val="00195452"/>
    <w:rsid w:val="001A3865"/>
    <w:rsid w:val="001B14BD"/>
    <w:rsid w:val="001F387A"/>
    <w:rsid w:val="00217C13"/>
    <w:rsid w:val="00246D17"/>
    <w:rsid w:val="00280EDF"/>
    <w:rsid w:val="00290A5E"/>
    <w:rsid w:val="002A7239"/>
    <w:rsid w:val="002F6D53"/>
    <w:rsid w:val="00350279"/>
    <w:rsid w:val="0037107A"/>
    <w:rsid w:val="00372452"/>
    <w:rsid w:val="0038520B"/>
    <w:rsid w:val="003A0594"/>
    <w:rsid w:val="003B09A1"/>
    <w:rsid w:val="003D2FF0"/>
    <w:rsid w:val="003F1E7E"/>
    <w:rsid w:val="0042293E"/>
    <w:rsid w:val="00436299"/>
    <w:rsid w:val="0044489E"/>
    <w:rsid w:val="00461EA1"/>
    <w:rsid w:val="004710E0"/>
    <w:rsid w:val="00474717"/>
    <w:rsid w:val="004912C4"/>
    <w:rsid w:val="004A6985"/>
    <w:rsid w:val="004C1265"/>
    <w:rsid w:val="004C1B27"/>
    <w:rsid w:val="004D1DAC"/>
    <w:rsid w:val="004E0B22"/>
    <w:rsid w:val="004E6DEF"/>
    <w:rsid w:val="0050725D"/>
    <w:rsid w:val="00552CE8"/>
    <w:rsid w:val="00574764"/>
    <w:rsid w:val="00582BF1"/>
    <w:rsid w:val="005C0595"/>
    <w:rsid w:val="005C2794"/>
    <w:rsid w:val="00617048"/>
    <w:rsid w:val="006521FF"/>
    <w:rsid w:val="006915C1"/>
    <w:rsid w:val="00707500"/>
    <w:rsid w:val="00722300"/>
    <w:rsid w:val="007340BF"/>
    <w:rsid w:val="00734764"/>
    <w:rsid w:val="007525EA"/>
    <w:rsid w:val="007A5403"/>
    <w:rsid w:val="007B04D8"/>
    <w:rsid w:val="007D6EA3"/>
    <w:rsid w:val="008067AD"/>
    <w:rsid w:val="00812418"/>
    <w:rsid w:val="00817485"/>
    <w:rsid w:val="0085723D"/>
    <w:rsid w:val="0088719C"/>
    <w:rsid w:val="008A26C8"/>
    <w:rsid w:val="008B384B"/>
    <w:rsid w:val="008E2498"/>
    <w:rsid w:val="009160DF"/>
    <w:rsid w:val="00934A3C"/>
    <w:rsid w:val="00957CA5"/>
    <w:rsid w:val="00963A31"/>
    <w:rsid w:val="009A09E7"/>
    <w:rsid w:val="009C0A1B"/>
    <w:rsid w:val="009C4760"/>
    <w:rsid w:val="00A03FAE"/>
    <w:rsid w:val="00A06CB1"/>
    <w:rsid w:val="00A26717"/>
    <w:rsid w:val="00A501F6"/>
    <w:rsid w:val="00A906F3"/>
    <w:rsid w:val="00A97192"/>
    <w:rsid w:val="00AC0DE6"/>
    <w:rsid w:val="00AF4EBD"/>
    <w:rsid w:val="00B0462E"/>
    <w:rsid w:val="00B07913"/>
    <w:rsid w:val="00B2324B"/>
    <w:rsid w:val="00B24B14"/>
    <w:rsid w:val="00B258A3"/>
    <w:rsid w:val="00B521E2"/>
    <w:rsid w:val="00B73E1F"/>
    <w:rsid w:val="00B7537E"/>
    <w:rsid w:val="00B814E3"/>
    <w:rsid w:val="00B9345E"/>
    <w:rsid w:val="00BF780D"/>
    <w:rsid w:val="00C35B90"/>
    <w:rsid w:val="00C36CDF"/>
    <w:rsid w:val="00C57618"/>
    <w:rsid w:val="00C728E1"/>
    <w:rsid w:val="00C75A20"/>
    <w:rsid w:val="00C975A3"/>
    <w:rsid w:val="00CA5DEA"/>
    <w:rsid w:val="00CB632B"/>
    <w:rsid w:val="00CE4928"/>
    <w:rsid w:val="00D22543"/>
    <w:rsid w:val="00DD0037"/>
    <w:rsid w:val="00DD5D69"/>
    <w:rsid w:val="00DF39FB"/>
    <w:rsid w:val="00E2385A"/>
    <w:rsid w:val="00E519F0"/>
    <w:rsid w:val="00E70993"/>
    <w:rsid w:val="00E80BAB"/>
    <w:rsid w:val="00E8268E"/>
    <w:rsid w:val="00EA3C1C"/>
    <w:rsid w:val="00EA5F1F"/>
    <w:rsid w:val="00EC00DD"/>
    <w:rsid w:val="00EC0898"/>
    <w:rsid w:val="00EC4F01"/>
    <w:rsid w:val="00F0399C"/>
    <w:rsid w:val="00F077E2"/>
    <w:rsid w:val="00F156AE"/>
    <w:rsid w:val="00F35993"/>
    <w:rsid w:val="00F6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E8F48"/>
  <w15:chartTrackingRefBased/>
  <w15:docId w15:val="{1023388B-7E06-1C42-B41D-16021299C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6EA3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6EA3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934A3C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styleId="a5">
    <w:name w:val="Strong"/>
    <w:basedOn w:val="a0"/>
    <w:uiPriority w:val="22"/>
    <w:qFormat/>
    <w:rsid w:val="00EC4F01"/>
    <w:rPr>
      <w:b/>
      <w:bCs/>
    </w:rPr>
  </w:style>
  <w:style w:type="paragraph" w:styleId="a6">
    <w:name w:val="header"/>
    <w:basedOn w:val="a"/>
    <w:link w:val="a7"/>
    <w:uiPriority w:val="99"/>
    <w:unhideWhenUsed/>
    <w:rsid w:val="00EC4F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C4F01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a8">
    <w:name w:val="footer"/>
    <w:basedOn w:val="a"/>
    <w:link w:val="a9"/>
    <w:uiPriority w:val="99"/>
    <w:unhideWhenUsed/>
    <w:rsid w:val="00EC4F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C4F01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anwu</dc:creator>
  <cp:keywords/>
  <dc:description/>
  <cp:lastModifiedBy>GuanwuWang</cp:lastModifiedBy>
  <cp:revision>35</cp:revision>
  <dcterms:created xsi:type="dcterms:W3CDTF">2024-08-04T07:49:00Z</dcterms:created>
  <dcterms:modified xsi:type="dcterms:W3CDTF">2025-11-26T12:43:00Z</dcterms:modified>
</cp:coreProperties>
</file>